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9F7" w:rsidRDefault="003C7E2B">
      <w:pPr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noProof/>
          <w:sz w:val="24"/>
          <w:szCs w:val="24"/>
          <w:lang w:eastAsia="en-AU"/>
        </w:rPr>
        <w:drawing>
          <wp:inline distT="0" distB="0" distL="0" distR="0">
            <wp:extent cx="5731510" cy="274320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 S7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547"/>
                    <a:stretch/>
                  </pic:blipFill>
                  <pic:spPr bwMode="auto">
                    <a:xfrm>
                      <a:off x="0" y="0"/>
                      <a:ext cx="5731510" cy="274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41940" w:rsidRDefault="003C7E2B" w:rsidP="00C41940">
      <w:pPr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Figure S7. </w:t>
      </w:r>
      <w:r w:rsidR="00D81F7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D81F70">
        <w:rPr>
          <w:rFonts w:ascii="Times New Roman" w:hAnsi="Times New Roman" w:cs="Times New Roman"/>
          <w:bCs/>
          <w:iCs/>
          <w:sz w:val="24"/>
          <w:szCs w:val="24"/>
        </w:rPr>
        <w:t>WT male and female dexamethasone treated mice showed 11% decrease in quadriceps muscle mass relative to saline treated mice</w:t>
      </w:r>
      <w:r w:rsidR="00E31273">
        <w:rPr>
          <w:rFonts w:ascii="Times New Roman" w:hAnsi="Times New Roman" w:cs="Times New Roman"/>
          <w:bCs/>
          <w:iCs/>
          <w:sz w:val="24"/>
          <w:szCs w:val="24"/>
        </w:rPr>
        <w:t xml:space="preserve"> following 14 days of daily injections</w:t>
      </w:r>
      <w:r w:rsidR="00D81F70">
        <w:rPr>
          <w:rFonts w:ascii="Times New Roman" w:hAnsi="Times New Roman" w:cs="Times New Roman"/>
          <w:bCs/>
          <w:iCs/>
          <w:sz w:val="24"/>
          <w:szCs w:val="24"/>
        </w:rPr>
        <w:t xml:space="preserve">. Male </w:t>
      </w:r>
      <w:r w:rsidR="00D81F7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ctn3 </w:t>
      </w:r>
      <w:r w:rsidR="00D81F70">
        <w:rPr>
          <w:rFonts w:ascii="Times New Roman" w:hAnsi="Times New Roman" w:cs="Times New Roman"/>
          <w:bCs/>
          <w:iCs/>
          <w:sz w:val="24"/>
          <w:szCs w:val="24"/>
        </w:rPr>
        <w:t xml:space="preserve">KO mice also showed 9.7% lower muscle mass compared to </w:t>
      </w:r>
      <w:r w:rsidR="00E31273">
        <w:rPr>
          <w:rFonts w:ascii="Times New Roman" w:hAnsi="Times New Roman" w:cs="Times New Roman"/>
          <w:bCs/>
          <w:iCs/>
          <w:sz w:val="24"/>
          <w:szCs w:val="24"/>
        </w:rPr>
        <w:t xml:space="preserve">male </w:t>
      </w:r>
      <w:r w:rsidR="00D81F70">
        <w:rPr>
          <w:rFonts w:ascii="Times New Roman" w:hAnsi="Times New Roman" w:cs="Times New Roman"/>
          <w:bCs/>
          <w:iCs/>
          <w:sz w:val="24"/>
          <w:szCs w:val="24"/>
        </w:rPr>
        <w:t xml:space="preserve">KO-Sal mice, however, female </w:t>
      </w:r>
      <w:r w:rsidR="00D81F7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ctn3 </w:t>
      </w:r>
      <w:r w:rsidR="00D81F70">
        <w:rPr>
          <w:rFonts w:ascii="Times New Roman" w:hAnsi="Times New Roman" w:cs="Times New Roman"/>
          <w:bCs/>
          <w:iCs/>
          <w:sz w:val="24"/>
          <w:szCs w:val="24"/>
        </w:rPr>
        <w:t>KO-Dex mice only showed 1.5% reduction in quadriceps mass compared to KO-Sal.</w:t>
      </w:r>
      <w:r w:rsidR="00E3127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E31273" w:rsidRPr="00700501">
        <w:rPr>
          <w:rFonts w:ascii="Times New Roman" w:hAnsi="Times New Roman" w:cs="Times New Roman"/>
          <w:sz w:val="24"/>
          <w:szCs w:val="24"/>
        </w:rPr>
        <w:t>*</w:t>
      </w:r>
      <w:r w:rsidR="00E31273" w:rsidRPr="00700501">
        <w:rPr>
          <w:rFonts w:ascii="Times New Roman" w:hAnsi="Times New Roman" w:cs="Times New Roman"/>
          <w:i/>
          <w:sz w:val="24"/>
          <w:szCs w:val="24"/>
        </w:rPr>
        <w:t>p</w:t>
      </w:r>
      <w:r w:rsidR="00E31273" w:rsidRPr="00700501">
        <w:rPr>
          <w:rFonts w:ascii="Times New Roman" w:hAnsi="Times New Roman" w:cs="Times New Roman"/>
          <w:sz w:val="24"/>
          <w:szCs w:val="24"/>
        </w:rPr>
        <w:t>&lt;0.05, **</w:t>
      </w:r>
      <w:r w:rsidR="00E31273" w:rsidRPr="00700501">
        <w:rPr>
          <w:rFonts w:ascii="Times New Roman" w:hAnsi="Times New Roman" w:cs="Times New Roman"/>
          <w:i/>
          <w:sz w:val="24"/>
          <w:szCs w:val="24"/>
        </w:rPr>
        <w:t>p</w:t>
      </w:r>
      <w:r w:rsidR="00E31273" w:rsidRPr="00700501">
        <w:rPr>
          <w:rFonts w:ascii="Times New Roman" w:hAnsi="Times New Roman" w:cs="Times New Roman"/>
          <w:sz w:val="24"/>
          <w:szCs w:val="24"/>
        </w:rPr>
        <w:t>&lt;0.01 (Mann-Whitney U test)</w:t>
      </w:r>
      <w:r w:rsidR="00E31273">
        <w:rPr>
          <w:rFonts w:ascii="Times New Roman" w:hAnsi="Times New Roman" w:cs="Times New Roman"/>
          <w:sz w:val="24"/>
          <w:szCs w:val="24"/>
        </w:rPr>
        <w:t>.</w:t>
      </w:r>
    </w:p>
    <w:p w:rsidR="00C41940" w:rsidRDefault="00C41940" w:rsidP="00C41940">
      <w:pPr>
        <w:rPr>
          <w:rFonts w:ascii="Times New Roman" w:hAnsi="Times New Roman" w:cs="Times New Roman"/>
          <w:bCs/>
          <w:iCs/>
          <w:sz w:val="24"/>
          <w:szCs w:val="24"/>
        </w:rPr>
      </w:pPr>
      <w:bookmarkStart w:id="0" w:name="_GoBack"/>
      <w:bookmarkEnd w:id="0"/>
    </w:p>
    <w:sectPr w:rsidR="00C41940" w:rsidSect="0075143F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0DCD" w:rsidRDefault="004E0DCD" w:rsidP="0027746C">
      <w:pPr>
        <w:spacing w:after="0" w:line="240" w:lineRule="auto"/>
      </w:pPr>
      <w:r>
        <w:separator/>
      </w:r>
    </w:p>
  </w:endnote>
  <w:endnote w:type="continuationSeparator" w:id="0">
    <w:p w:rsidR="004E0DCD" w:rsidRDefault="004E0DCD" w:rsidP="00277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0DCD" w:rsidRDefault="004E0DCD" w:rsidP="0027746C">
      <w:pPr>
        <w:spacing w:after="0" w:line="240" w:lineRule="auto"/>
      </w:pPr>
      <w:r>
        <w:separator/>
      </w:r>
    </w:p>
  </w:footnote>
  <w:footnote w:type="continuationSeparator" w:id="0">
    <w:p w:rsidR="004E0DCD" w:rsidRDefault="004E0DCD" w:rsidP="00277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C3D"/>
    <w:rsid w:val="001C444B"/>
    <w:rsid w:val="0020050A"/>
    <w:rsid w:val="00237E49"/>
    <w:rsid w:val="0024783D"/>
    <w:rsid w:val="0027746C"/>
    <w:rsid w:val="00331C66"/>
    <w:rsid w:val="0035460E"/>
    <w:rsid w:val="00377DEE"/>
    <w:rsid w:val="003B6592"/>
    <w:rsid w:val="003C7E2B"/>
    <w:rsid w:val="003F3026"/>
    <w:rsid w:val="0048417B"/>
    <w:rsid w:val="00496C10"/>
    <w:rsid w:val="004B7F2E"/>
    <w:rsid w:val="004C60A9"/>
    <w:rsid w:val="004E0DCD"/>
    <w:rsid w:val="004E4B45"/>
    <w:rsid w:val="005437A9"/>
    <w:rsid w:val="00560C45"/>
    <w:rsid w:val="00572186"/>
    <w:rsid w:val="00575D42"/>
    <w:rsid w:val="0059736B"/>
    <w:rsid w:val="005B66B4"/>
    <w:rsid w:val="006E0505"/>
    <w:rsid w:val="00730A28"/>
    <w:rsid w:val="0075143F"/>
    <w:rsid w:val="007566F5"/>
    <w:rsid w:val="008318DD"/>
    <w:rsid w:val="0085671F"/>
    <w:rsid w:val="00867AB3"/>
    <w:rsid w:val="008E33EB"/>
    <w:rsid w:val="00962C08"/>
    <w:rsid w:val="0096587C"/>
    <w:rsid w:val="00A115EC"/>
    <w:rsid w:val="00A253A0"/>
    <w:rsid w:val="00A42058"/>
    <w:rsid w:val="00A43C3D"/>
    <w:rsid w:val="00B16C26"/>
    <w:rsid w:val="00C41940"/>
    <w:rsid w:val="00C579F7"/>
    <w:rsid w:val="00D81F70"/>
    <w:rsid w:val="00DC776E"/>
    <w:rsid w:val="00DE2117"/>
    <w:rsid w:val="00E31273"/>
    <w:rsid w:val="00EB44C8"/>
    <w:rsid w:val="00EC755C"/>
    <w:rsid w:val="00F14F01"/>
    <w:rsid w:val="00FC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D57864-2F52-415D-AB12-0EDC907BC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46C"/>
  </w:style>
  <w:style w:type="paragraph" w:styleId="Footer">
    <w:name w:val="footer"/>
    <w:basedOn w:val="Normal"/>
    <w:link w:val="FooterChar"/>
    <w:uiPriority w:val="99"/>
    <w:unhideWhenUsed/>
    <w:rsid w:val="00277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RI</Company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Seto</dc:creator>
  <cp:keywords/>
  <dc:description/>
  <cp:lastModifiedBy>Jane Seto</cp:lastModifiedBy>
  <cp:revision>3</cp:revision>
  <dcterms:created xsi:type="dcterms:W3CDTF">2020-11-21T05:05:00Z</dcterms:created>
  <dcterms:modified xsi:type="dcterms:W3CDTF">2020-11-21T05:06:00Z</dcterms:modified>
</cp:coreProperties>
</file>